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Dynamics of angiogenesis in ischemic areas of the infarcted hear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oichi Kobayash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*, Kengo Maed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Mikito Takefuj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Ryosuke Kikuch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Yoshihiro Morishit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Masanori Hirashim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&amp; Toyoaki Murohar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29935" cy="8182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818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Figure 1. The relation of hypoxic area and apoptosis in the area along endocardium (A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vessels which are not perfused by the coronary ligation were not stained with lectin, but are stained with CD31 endothelial marker 6 hours after MI inductio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Scale bar, 100 μm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(B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ypoxyprobe negative area in non-perfusion area showed caspase activitivation. Scale bar, 100 μm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(C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elationship between hypoxyprobe and terminal deoxynucleotidyl transferase-mediated dUTP nick end labeling (TUNEL) staining. Hypoxyprobe positive area along endocardium did not undergo apoptosis. Scale bar, 100 μm.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29935" cy="8182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818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Figure 2. The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rchitecture of newly formed vesssels from endocardium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(A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D structure of new vessels developing from endocardium on day 7 and 14. Scale bar, 50 μm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(B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Vascular trees were observed in the plane that was parallel or perpendicular to the endocardium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29935" cy="81826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818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Figure 3. Vascular endothelial growth factor-receptor 2 (VEGFR2) expression in primitive vessels and in conditional knockout mice. (A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VEGFR2 was expressed by the endothelial cells of preexisting and primitive vessels that had developed from the endocardium. Scale bar, 100 μm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(B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expression of VEGFR2 was downregulated on newly formed vessels in knockout mice. Scale bar, 100 μm.</w:t>
      </w:r>
      <w:r>
        <w:rPr>
          <w:rFonts w:ascii="Times New Roman" w:hAnsi="Times New Roman" w:cs="Times New Roman"/>
          <w:sz w:val="24"/>
          <w:szCs w:val="24"/>
          <w:lang w:val="en-US" w:eastAsia="en-US"/>
        </w:rPr>
        <w:t>　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29935" cy="81826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818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Figure 4. Human samples from patients who experienced myocardial infarction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iving cardiomyocytes were present along the endocardium in the ischemic areas of human infarcted heart tissue samples. Scale bar, 100 μm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6"/>
      <w:footerReference w:type="firs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MS Mincho;ＭＳ 明朝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Refhead">
    <w:name w:val="Ref head"/>
    <w:basedOn w:val="Normal"/>
    <w:qFormat/>
    <w:pPr>
      <w:keepNext w:val="true"/>
      <w:widowControl/>
      <w:spacing w:before="120" w:after="12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08:48:00Z</dcterms:created>
  <dc:creator>小林光一</dc:creator>
  <dc:description/>
  <dc:language>en-US</dc:language>
  <cp:lastModifiedBy>Max Gross</cp:lastModifiedBy>
  <dcterms:modified xsi:type="dcterms:W3CDTF">2017-07-26T08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